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7523F8" w14:textId="47391004" w:rsidR="00CD5097" w:rsidRDefault="00CD5097">
      <w:pPr>
        <w:rPr>
          <w:rFonts w:ascii="Times New Roman" w:hAnsi="Times New Roman" w:cs="Times New Roman"/>
        </w:rPr>
      </w:pPr>
    </w:p>
    <w:p w14:paraId="2D1FAEC1" w14:textId="77777777" w:rsidR="00E4057C" w:rsidRDefault="00E4057C">
      <w:pPr>
        <w:rPr>
          <w:rFonts w:ascii="Times New Roman" w:hAnsi="Times New Roman" w:cs="Times New Roman"/>
          <w:b/>
          <w:u w:val="single"/>
        </w:rPr>
      </w:pPr>
    </w:p>
    <w:p w14:paraId="21F1B2D8" w14:textId="37CA7590" w:rsidR="00CD5097" w:rsidRPr="009E326B" w:rsidRDefault="00970138">
      <w:pPr>
        <w:rPr>
          <w:rFonts w:ascii="Times New Roman" w:hAnsi="Times New Roman" w:cs="Times New Roman"/>
        </w:rPr>
      </w:pPr>
      <w:r w:rsidRPr="00970138">
        <w:rPr>
          <w:rFonts w:ascii="Times New Roman" w:hAnsi="Times New Roman" w:cs="Times New Roman"/>
          <w:b/>
        </w:rPr>
        <w:t>S3 Table.</w:t>
      </w:r>
      <w:r w:rsidR="00242E23" w:rsidRPr="00970138">
        <w:rPr>
          <w:rFonts w:ascii="Times New Roman" w:hAnsi="Times New Roman" w:cs="Times New Roman"/>
          <w:b/>
        </w:rPr>
        <w:t xml:space="preserve"> </w:t>
      </w:r>
      <w:r w:rsidR="004A6740" w:rsidRPr="00970138">
        <w:rPr>
          <w:rFonts w:ascii="Times New Roman" w:hAnsi="Times New Roman" w:cs="Times New Roman"/>
          <w:b/>
        </w:rPr>
        <w:t xml:space="preserve">Non-synonymous SNP’s in </w:t>
      </w:r>
      <w:r w:rsidR="00711107" w:rsidRPr="00970138">
        <w:rPr>
          <w:rFonts w:ascii="Times New Roman" w:hAnsi="Times New Roman" w:cs="Times New Roman"/>
          <w:b/>
        </w:rPr>
        <w:t>Imipenem</w:t>
      </w:r>
      <w:r w:rsidR="004A6740" w:rsidRPr="00970138">
        <w:rPr>
          <w:rFonts w:ascii="Times New Roman" w:hAnsi="Times New Roman" w:cs="Times New Roman"/>
          <w:b/>
        </w:rPr>
        <w:t xml:space="preserve"> resistant isolates</w:t>
      </w:r>
      <w:r w:rsidRPr="00970138">
        <w:rPr>
          <w:rFonts w:ascii="Times New Roman" w:hAnsi="Times New Roman" w:cs="Times New Roman"/>
          <w:b/>
        </w:rPr>
        <w:t xml:space="preserve">. </w:t>
      </w:r>
      <w:r w:rsidR="009E326B" w:rsidRPr="009E326B">
        <w:rPr>
          <w:rFonts w:ascii="Times New Roman" w:hAnsi="Times New Roman" w:cs="Times New Roman"/>
        </w:rPr>
        <w:t>The Imipenem resistant i</w:t>
      </w:r>
      <w:r w:rsidRPr="009E326B">
        <w:rPr>
          <w:rFonts w:ascii="Times New Roman" w:hAnsi="Times New Roman" w:cs="Times New Roman"/>
        </w:rPr>
        <w:t xml:space="preserve">solates PAS 1, 2, 7 and 10 were compared against the </w:t>
      </w:r>
      <w:r w:rsidR="00BA1474" w:rsidRPr="009E326B">
        <w:rPr>
          <w:rFonts w:ascii="Times New Roman" w:hAnsi="Times New Roman" w:cs="Times New Roman"/>
        </w:rPr>
        <w:t>r</w:t>
      </w:r>
      <w:r w:rsidRPr="009E326B">
        <w:rPr>
          <w:rFonts w:ascii="Times New Roman" w:hAnsi="Times New Roman" w:cs="Times New Roman"/>
        </w:rPr>
        <w:t>est of the susceptible isolates.</w:t>
      </w:r>
    </w:p>
    <w:p w14:paraId="5066C276" w14:textId="77777777" w:rsidR="00CD5097" w:rsidRDefault="00CD5097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5317" w:type="dxa"/>
        <w:tblInd w:w="93" w:type="dxa"/>
        <w:tblLook w:val="04A0" w:firstRow="1" w:lastRow="0" w:firstColumn="1" w:lastColumn="0" w:noHBand="0" w:noVBand="1"/>
      </w:tblPr>
      <w:tblGrid>
        <w:gridCol w:w="1060"/>
        <w:gridCol w:w="1214"/>
        <w:gridCol w:w="1183"/>
        <w:gridCol w:w="1144"/>
        <w:gridCol w:w="1060"/>
        <w:gridCol w:w="1060"/>
        <w:gridCol w:w="2357"/>
        <w:gridCol w:w="1512"/>
        <w:gridCol w:w="1908"/>
        <w:gridCol w:w="1099"/>
        <w:gridCol w:w="1099"/>
        <w:gridCol w:w="1214"/>
      </w:tblGrid>
      <w:tr w:rsidR="00CD5097" w:rsidRPr="00CD5097" w14:paraId="57A70CA2" w14:textId="77777777" w:rsidTr="00CD509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19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. N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BC4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Pos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938F9" w14:textId="4E127CEE" w:rsidR="00CD5097" w:rsidRPr="00CD5097" w:rsidRDefault="00407CE9" w:rsidP="00CD50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sceptible</w:t>
            </w:r>
            <w:r w:rsidR="00CD5097" w:rsidRPr="00CD5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gen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4E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lt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A68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Gene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750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A change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21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Hydrophobicity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15C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harge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62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Polar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093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equence length in re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C3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Sequence length in isolat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E7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difference</w:t>
            </w:r>
          </w:p>
        </w:tc>
      </w:tr>
      <w:tr w:rsidR="00CD5097" w:rsidRPr="00CD5097" w14:paraId="3AE28C82" w14:textId="77777777" w:rsidTr="00CD5097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0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41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05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3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A8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6B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60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05E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E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5A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2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2C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C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C7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7FBBEE2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3D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6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0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CE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99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CF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E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242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BB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6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7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2E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E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F0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3FD5373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05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7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79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2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6F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3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1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368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BF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2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1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CC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5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C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4077F50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7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A2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5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B4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FD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06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EF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121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C3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B4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5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75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2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D1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0FB87E1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1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A5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45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EB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5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5D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9D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50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AA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2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3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36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4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1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24373B2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8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E8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0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E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13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F5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F3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83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2C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12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5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53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7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36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1571023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E4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3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815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8D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D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FB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ru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55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9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E4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0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5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DB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7F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8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9C22E5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B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2D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4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C3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5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7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2D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35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B3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2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C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9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31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6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5F1B160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A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49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55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AE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2A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9C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D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70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2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7B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6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57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F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6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228D361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7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C1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5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EE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794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4E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0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66H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A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98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C8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2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3A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E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</w:tr>
      <w:tr w:rsidR="00CD5097" w:rsidRPr="00CD5097" w14:paraId="7DF7743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C1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FD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62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3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D6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AE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C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8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83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7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91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EB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D3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4F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1E7DE18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C1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AC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60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D7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F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71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6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7E7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87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5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2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D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FC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89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9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673851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CF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FB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57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8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8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A1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qq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C7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700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1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B3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F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FA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5C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A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C209C6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8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D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05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D2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67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E4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EA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M159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31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47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7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02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2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3C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</w:tr>
      <w:tr w:rsidR="00CD5097" w:rsidRPr="00CD5097" w14:paraId="45FBEF9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8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AB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23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15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12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1C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0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85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B3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8F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C7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15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37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F3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0246643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83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7A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54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B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1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F8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4E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68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44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0F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2E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121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21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91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13DD616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1C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2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98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0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37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D7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D5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15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11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C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4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3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FA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9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</w:tr>
      <w:tr w:rsidR="00CD5097" w:rsidRPr="00CD5097" w14:paraId="5A72F68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19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3F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134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55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5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72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04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232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4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A9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C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06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F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BF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8A08A2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D4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2B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35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2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C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80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36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98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2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B1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4D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DA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AB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D52038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3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19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78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70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3D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3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1C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424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6A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C2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73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DA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E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B1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EA77C5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3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FE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64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D5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32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3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bi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F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Q78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F8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AC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B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A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B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90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5EC78E1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3E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8F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98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8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A8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0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9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75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08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C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1F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9A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D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38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6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EF17A3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E9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83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49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2A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E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6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46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4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4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8B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CC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0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B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B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</w:tr>
      <w:tr w:rsidR="00CD5097" w:rsidRPr="00CD5097" w14:paraId="50614DF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CF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9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7017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8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A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5E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C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262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1F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D4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E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7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1E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52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7B94CDB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0D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B2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183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2D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80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34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DE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45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4D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C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4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A9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A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F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</w:t>
            </w:r>
          </w:p>
        </w:tc>
      </w:tr>
      <w:tr w:rsidR="00CD5097" w:rsidRPr="00CD5097" w14:paraId="201BAFE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41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E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10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6C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B1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98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3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751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5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35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79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35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0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25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</w:tr>
      <w:tr w:rsidR="00CD5097" w:rsidRPr="00CD5097" w14:paraId="782BAC1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0F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48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04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6F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B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0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6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B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9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47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8D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26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2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68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44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2C60A4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8D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A3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478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6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34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70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wsp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C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2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78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F5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C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F0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5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09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</w:tr>
      <w:tr w:rsidR="00CD5097" w:rsidRPr="00CD5097" w14:paraId="3781095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6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76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311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D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C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C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B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147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0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B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2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3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C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4F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</w:t>
            </w:r>
          </w:p>
        </w:tc>
      </w:tr>
      <w:tr w:rsidR="00CD5097" w:rsidRPr="00CD5097" w14:paraId="39C2990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4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5C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28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35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1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35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yr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5C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8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4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4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2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38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9E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BB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1D93168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C3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34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915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36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76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0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A1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53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F7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D2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4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3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19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12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638FFA9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E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9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808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4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8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D6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A8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25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0B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F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13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1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A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8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97087C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57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71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228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0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9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E4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5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E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363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C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0B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F0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A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ED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3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</w:tbl>
    <w:p w14:paraId="3D163BFB" w14:textId="77777777" w:rsidR="00CD5097" w:rsidRDefault="00CD5097">
      <w:pPr>
        <w:rPr>
          <w:rFonts w:ascii="Times New Roman" w:hAnsi="Times New Roman" w:cs="Times New Roman"/>
        </w:rPr>
      </w:pPr>
    </w:p>
    <w:sectPr w:rsidR="00CD5097" w:rsidSect="00CD5097">
      <w:pgSz w:w="16840" w:h="11900" w:orient="landscape"/>
      <w:pgMar w:top="851" w:right="144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0E"/>
    <w:rsid w:val="000C402C"/>
    <w:rsid w:val="00242E23"/>
    <w:rsid w:val="00407CE9"/>
    <w:rsid w:val="0046762E"/>
    <w:rsid w:val="004A6740"/>
    <w:rsid w:val="004B50AA"/>
    <w:rsid w:val="00684EE8"/>
    <w:rsid w:val="006A5910"/>
    <w:rsid w:val="00711107"/>
    <w:rsid w:val="0073445D"/>
    <w:rsid w:val="00842A36"/>
    <w:rsid w:val="0090130E"/>
    <w:rsid w:val="00970138"/>
    <w:rsid w:val="009E326B"/>
    <w:rsid w:val="009E5EC1"/>
    <w:rsid w:val="00A30D42"/>
    <w:rsid w:val="00A631FD"/>
    <w:rsid w:val="00B83DEB"/>
    <w:rsid w:val="00BA11CB"/>
    <w:rsid w:val="00BA1474"/>
    <w:rsid w:val="00C16789"/>
    <w:rsid w:val="00C55370"/>
    <w:rsid w:val="00CA1F84"/>
    <w:rsid w:val="00CD5097"/>
    <w:rsid w:val="00D059EC"/>
    <w:rsid w:val="00D42F9F"/>
    <w:rsid w:val="00E4057C"/>
    <w:rsid w:val="00FE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567FA"/>
  <w14:defaultImageDpi w14:val="300"/>
  <w15:docId w15:val="{59FDBE6D-0EED-49FA-9CD5-ABFA4299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3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30E"/>
    <w:rPr>
      <w:color w:val="800080"/>
      <w:u w:val="single"/>
    </w:rPr>
  </w:style>
  <w:style w:type="paragraph" w:customStyle="1" w:styleId="xl63">
    <w:name w:val="xl63"/>
    <w:basedOn w:val="Normal"/>
    <w:rsid w:val="0090130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8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3</cp:revision>
  <dcterms:created xsi:type="dcterms:W3CDTF">2017-07-24T03:08:00Z</dcterms:created>
  <dcterms:modified xsi:type="dcterms:W3CDTF">2017-07-24T03:12:00Z</dcterms:modified>
</cp:coreProperties>
</file>